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  <w:lang w:val="en-US" w:eastAsia="zh-CN"/>
        </w:rPr>
        <w:t>Table S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eastAsia="Arial Unicode MS" w:cs="Times New Roman"/>
          <w:b w:val="0"/>
          <w:bCs/>
          <w:color w:val="auto"/>
          <w:sz w:val="20"/>
          <w:szCs w:val="20"/>
          <w:lang w:val="en-US" w:eastAsia="zh-CN"/>
        </w:rPr>
        <w:t xml:space="preserve">KEGG annotation information of identified proteins of </w:t>
      </w:r>
      <w:r>
        <w:rPr>
          <w:rFonts w:hint="default" w:ascii="Times New Roman" w:hAnsi="Times New Roman" w:cs="Times New Roman"/>
          <w:b w:val="0"/>
          <w:bCs/>
          <w:i/>
          <w:color w:val="auto"/>
          <w:sz w:val="20"/>
          <w:szCs w:val="20"/>
          <w:lang w:val="en-GB"/>
        </w:rPr>
        <w:t>E. urophylla × E. grandis</w:t>
      </w:r>
      <w:r>
        <w:rPr>
          <w:rFonts w:hint="eastAsia" w:ascii="Times New Roman" w:hAnsi="Times New Roman" w:cs="Times New Roman"/>
          <w:b w:val="0"/>
          <w:bCs/>
          <w:i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i w:val="0"/>
          <w:iCs/>
          <w:color w:val="auto"/>
          <w:sz w:val="20"/>
          <w:szCs w:val="20"/>
          <w:lang w:val="en-US" w:eastAsia="zh-CN"/>
        </w:rPr>
        <w:t>for</w:t>
      </w:r>
      <w:r>
        <w:rPr>
          <w:rFonts w:hint="eastAsia" w:ascii="Times New Roman" w:hAnsi="Times New Roman" w:cs="Times New Roman"/>
          <w:b w:val="0"/>
          <w:bCs/>
          <w:i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Arial Unicode MS" w:cs="Times New Roman"/>
          <w:b w:val="0"/>
          <w:bCs/>
          <w:color w:val="auto"/>
          <w:sz w:val="20"/>
          <w:szCs w:val="20"/>
          <w:lang w:val="en-US" w:eastAsia="zh-CN"/>
        </w:rPr>
        <w:t>the</w:t>
      </w:r>
      <w:r>
        <w:rPr>
          <w:rFonts w:hint="default" w:ascii="Times New Roman" w:hAnsi="Times New Roman" w:eastAsia="Arial Unicode MS" w:cs="Times New Roman"/>
          <w:b w:val="0"/>
          <w:bCs/>
          <w:color w:val="auto"/>
          <w:sz w:val="20"/>
          <w:szCs w:val="20"/>
          <w:lang w:val="en-US" w:eastAsia="zh-CN"/>
        </w:rPr>
        <w:t xml:space="preserve"> monoculture and intercropping treatments</w:t>
      </w:r>
    </w:p>
    <w:tbl>
      <w:tblPr>
        <w:tblStyle w:val="3"/>
        <w:tblpPr w:leftFromText="180" w:rightFromText="180" w:vertAnchor="text" w:horzAnchor="page" w:tblpX="1539" w:tblpY="59"/>
        <w:tblOverlap w:val="never"/>
        <w:tblW w:w="4863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4"/>
        <w:gridCol w:w="2477"/>
        <w:gridCol w:w="739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KEGG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hways</w:t>
            </w:r>
          </w:p>
        </w:tc>
        <w:tc>
          <w:tcPr>
            <w:tcW w:w="898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Number of protein</w:t>
            </w:r>
          </w:p>
        </w:tc>
        <w:tc>
          <w:tcPr>
            <w:tcW w:w="2681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elated-protein access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0"/>
                <w:szCs w:val="20"/>
              </w:rPr>
              <w:t>Ribosome</w:t>
            </w:r>
          </w:p>
        </w:tc>
        <w:tc>
          <w:tcPr>
            <w:tcW w:w="898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3</w:t>
            </w:r>
          </w:p>
        </w:tc>
        <w:tc>
          <w:tcPr>
            <w:tcW w:w="2681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0A059D8G9, A0A059D2T8, A0A059CJI2, A0A059BXD8, A0A059CCR0, A0A059BJR3, A0A059B341, A0A059DHE6, A0A058ZVY2, A0A059DI03, A0A059DIW8, A0A059C7Z2, A0A059AVA7,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pct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0"/>
                <w:szCs w:val="20"/>
              </w:rPr>
              <w:t>Phenylpropanoid biosynthesis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  <w:tc>
          <w:tcPr>
            <w:tcW w:w="268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0A059B094, A0A059DI26, A0A059CHH8, A0A059AJM6, A0A059AL91, A0A059A6N2, A0A059A000, A0A059C2H4, A0A059CG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pct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0"/>
                <w:szCs w:val="20"/>
              </w:rPr>
              <w:t>Starch and sucrose metabolism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268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0A059AEY0, A0A059BQS7, A0A059CH63, A0A059DI26, A0A059AN11, A0A059D4T9, A0A059A3G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pct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0"/>
                <w:szCs w:val="20"/>
              </w:rPr>
              <w:t>Sesquiterpenoid and triterpenoid biosynthesis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268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0A058ZSF8, A0A059CRD9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E86C59"/>
    <w:rsid w:val="18C61233"/>
    <w:rsid w:val="2DB15111"/>
    <w:rsid w:val="37794C3A"/>
    <w:rsid w:val="44D4217B"/>
    <w:rsid w:val="5BEA27BB"/>
    <w:rsid w:val="655A6FF8"/>
    <w:rsid w:val="676E6FB9"/>
    <w:rsid w:val="69FC342F"/>
    <w:rsid w:val="76AF6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7T08:29:00Z</dcterms:created>
  <dc:creator>dell</dc:creator>
  <cp:lastModifiedBy>你好，再见</cp:lastModifiedBy>
  <dcterms:modified xsi:type="dcterms:W3CDTF">2021-04-05T02:06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30FE2A6009BC4741BE68A2B734F0D054</vt:lpwstr>
  </property>
</Properties>
</file>